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S-1. Community membership. </w:t>
      </w:r>
    </w:p>
    <w:tbl>
      <w:tblPr>
        <w:tblW w:w="8761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4"/>
        <w:gridCol w:w="2405"/>
        <w:gridCol w:w="1975"/>
        <w:gridCol w:w="2187"/>
      </w:tblGrid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eptide_amino_acid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anscript_amino_acid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eptide_ribosome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anscript_ribosome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AT2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AT2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D6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DH1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CS2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DE3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GL2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DH2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CT1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DE4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NO2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DK1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DE3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DE5,7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AS1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DO1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DK1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DE6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FA1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A1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A1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DE8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NT1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D6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D5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D5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SP60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B1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G1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G1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XK1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C1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O2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G5,6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LS1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F1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O3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G8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YS12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C1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O4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O1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RPL35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CT2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O8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O2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P56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C19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P3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O3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LA1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C33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N1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O4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SH2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KA2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TP2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O8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DI1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LU1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T1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P3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PL10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PR6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MH1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N1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PL16A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YS3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MH2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T1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PL33B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YS4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CT2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MD1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PL38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BP2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C19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LD3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PL5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D1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PR3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PS1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PL9A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D81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PR6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M40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PP0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IS3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LD3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CV1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PP2A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M32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PM1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CV3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PS13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FB1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GD1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DH1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PS2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GD1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NO1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N1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PS20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GD2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RG10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T1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PS21B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PR3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RG20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Y1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PS3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RS1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RG6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IS1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PS5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RS2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BA1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IS4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PS7A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AS1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PR1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IS7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SA2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IS2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DH1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OM2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EF4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NT1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Y1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DP1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R4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RS1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UK1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LS1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DJ1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UA1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US1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LV1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HR020W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UK1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AS1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LV2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TA6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US1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MO1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LV3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AS1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OM2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LV5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SP82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SP10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RS1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XK2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MD3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EU1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YP2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RS1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EU4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MD2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EU1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YS1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MD3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EU4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YS12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PP1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SP1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YS20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AP123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YS1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YS21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TR7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YS20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E1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IP1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YS21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17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P1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17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6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P56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MF1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AC1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PL3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P1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DA1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SR1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SR1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GI1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TF2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TF2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2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LA1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DA1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HR2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DC1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EP4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NR4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FK1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FY1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R1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OL32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GI1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HM1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UP3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GK1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HM2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NA1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MI40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R4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PA190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OR1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P2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PL10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2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P5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PL13B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ST2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YS1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PL15A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XA2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AS1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PL16A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HR2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DR341C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PL17A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NR4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HR020W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PL21A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OT2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JL171C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PL22A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PL8A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LR179C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PL24A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PS7B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SA1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PL24B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TN1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PL25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AM1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PL28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AM2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PL3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CP160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PL32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GT2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PL33B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HM2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PL38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OD2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PL4A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SE1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PL5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TM1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PL6A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UI2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PL6B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YC1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PL8A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IM9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PL8B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PI1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PL9A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R1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PL9B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X2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PP0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UNG1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PP1B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URA2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PP2A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WTM1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PP2B</w:t>
            </w:r>
          </w:p>
        </w:tc>
      </w:tr>
      <w:tr>
        <w:trPr>
          <w:trHeight w:val="260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DL124W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PS1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Monotype Sorts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Times New Roman"/>
      <w:b/>
      <w:bCs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eastAsia="Times New Roman"/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Monotype Sorts" w:hAnsi="Monotype Sorts" w:cs="Monotype Sort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b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  <w:color w:val="000000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Times New Roman" w:hAnsi="Times New Roman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20z0">
    <w:name w:val="WW8Num20z0"/>
    <w:qFormat/>
    <w:rPr>
      <w:u w:val="single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u w:val="singl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u w:val="single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BalloonTextChar1">
    <w:name w:val="Balloon Text Char1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FooterChar1">
    <w:name w:val="Footer Char1"/>
    <w:basedOn w:val="DefaultParagraphFont"/>
    <w:qFormat/>
    <w:rPr>
      <w:rFonts w:ascii="Times New Roman" w:hAnsi="Times New Roman" w:eastAsia="Times New Roman" w:cs="Times New Roman"/>
    </w:rPr>
  </w:style>
  <w:style w:type="character" w:styleId="BodyText3Char">
    <w:name w:val="Body Text 3 Char"/>
    <w:basedOn w:val="DefaultParagraphFont"/>
    <w:qFormat/>
    <w:rPr>
      <w:rFonts w:ascii="Times New Roman" w:hAnsi="Times New Roman" w:eastAsia="Times New Roman" w:cs="Times New Roman"/>
    </w:rPr>
  </w:style>
  <w:style w:type="character" w:styleId="BodyText2Char">
    <w:name w:val="Body Text 2 Char"/>
    <w:basedOn w:val="DefaultParagraphFont"/>
    <w:qFormat/>
    <w:rPr>
      <w:rFonts w:ascii="Helvetica" w:hAnsi="Helvetica" w:eastAsia="Times New Roman" w:cs="Times New Roman"/>
      <w:color w:val="000000"/>
      <w:szCs w:val="20"/>
    </w:rPr>
  </w:style>
  <w:style w:type="character" w:styleId="HeaderChar">
    <w:name w:val="Header Char"/>
    <w:basedOn w:val="DefaultParagraphFont"/>
    <w:qFormat/>
    <w:rPr>
      <w:rFonts w:ascii="Times New Roman" w:hAnsi="Times New Roman" w:eastAsia="Cambria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eastAsia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eastAsia="Times New Roman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</w:rPr>
  </w:style>
  <w:style w:type="paragraph" w:styleId="BodyText3">
    <w:name w:val="Body Text 3"/>
    <w:basedOn w:val="Normal"/>
    <w:qFormat/>
    <w:pPr>
      <w:widowControl w:val="false"/>
      <w:tabs>
        <w:tab w:val="clear" w:pos="720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jc w:val="both"/>
    </w:pPr>
    <w:rPr>
      <w:rFonts w:eastAsia="Times New Roman"/>
    </w:rPr>
  </w:style>
  <w:style w:type="paragraph" w:styleId="BodyText2">
    <w:name w:val="Body Text 2"/>
    <w:basedOn w:val="Normal"/>
    <w:qFormat/>
    <w:pPr>
      <w:ind w:right="720" w:hanging="0"/>
    </w:pPr>
    <w:rPr>
      <w:rFonts w:ascii="Helvetica" w:hAnsi="Helvetica" w:eastAsia="Times New Roman" w:cs="Helvetica"/>
      <w:color w:val="00000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6T21:13:00Z</dcterms:created>
  <dc:creator>Eric Foss</dc:creator>
  <dc:description/>
  <cp:keywords/>
  <dc:language>en-US</dc:language>
  <cp:lastModifiedBy>Eric Foss</cp:lastModifiedBy>
  <dcterms:modified xsi:type="dcterms:W3CDTF">2011-07-26T21:14:00Z</dcterms:modified>
  <cp:revision>1</cp:revision>
  <dc:subject/>
  <dc:title/>
</cp:coreProperties>
</file>